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7A1D" w:rsidRDefault="00087A1D" w:rsidP="00087A1D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</w:p>
    <w:p w:rsidR="00087A1D" w:rsidRDefault="00087A1D" w:rsidP="00087A1D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87A1D" w:rsidRDefault="00087A1D" w:rsidP="00087A1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istribution of reported duration of nocturnal sleep</w:t>
      </w:r>
    </w:p>
    <w:p w:rsidR="00087A1D" w:rsidRDefault="00087A1D" w:rsidP="00087A1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baseline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ssessment (2000 – 2003)): </w:t>
      </w:r>
      <w:r>
        <w:rPr>
          <w:rFonts w:ascii="Times New Roman" w:hAnsi="Times New Roman" w:cs="Times New Roman"/>
          <w:lang w:val="en-US"/>
        </w:rPr>
        <w:t>The Heinz Nixdorf Recall study</w:t>
      </w:r>
    </w:p>
    <w:tbl>
      <w:tblPr>
        <w:tblStyle w:val="Tabellenraster"/>
        <w:tblW w:w="0" w:type="auto"/>
        <w:tblInd w:w="38" w:type="dxa"/>
        <w:tblLook w:val="04A0" w:firstRow="1" w:lastRow="0" w:firstColumn="1" w:lastColumn="0" w:noHBand="0" w:noVBand="1"/>
      </w:tblPr>
      <w:tblGrid>
        <w:gridCol w:w="2764"/>
        <w:gridCol w:w="1701"/>
        <w:gridCol w:w="1984"/>
      </w:tblGrid>
      <w:tr w:rsidR="00087A1D" w:rsidTr="00087A1D"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eep duration (hours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 cent</w:t>
            </w:r>
          </w:p>
        </w:tc>
      </w:tr>
      <w:tr w:rsidR="00087A1D" w:rsidTr="00087A1D"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</w:tr>
      <w:tr w:rsidR="00087A1D" w:rsidTr="00087A1D"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</w:tr>
      <w:tr w:rsidR="00087A1D" w:rsidTr="00087A1D"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</w:tr>
      <w:tr w:rsidR="00087A1D" w:rsidTr="00087A1D"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</w:tr>
      <w:tr w:rsidR="00087A1D" w:rsidTr="00087A1D"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</w:t>
            </w:r>
          </w:p>
        </w:tc>
      </w:tr>
      <w:tr w:rsidR="00087A1D" w:rsidTr="00087A1D"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</w:tr>
      <w:tr w:rsidR="00087A1D" w:rsidTr="00087A1D"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2</w:t>
            </w:r>
          </w:p>
        </w:tc>
      </w:tr>
      <w:tr w:rsidR="00087A1D" w:rsidTr="00087A1D"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8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</w:tr>
      <w:tr w:rsidR="00087A1D" w:rsidTr="00087A1D"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</w:t>
            </w:r>
          </w:p>
        </w:tc>
      </w:tr>
      <w:tr w:rsidR="00087A1D" w:rsidTr="00087A1D"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8</w:t>
            </w:r>
          </w:p>
        </w:tc>
      </w:tr>
      <w:tr w:rsidR="00087A1D" w:rsidTr="00087A1D"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8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</w:tr>
      <w:tr w:rsidR="00087A1D" w:rsidTr="00087A1D"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</w:t>
            </w:r>
          </w:p>
        </w:tc>
      </w:tr>
      <w:tr w:rsidR="00087A1D" w:rsidTr="00087A1D"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8</w:t>
            </w:r>
          </w:p>
        </w:tc>
      </w:tr>
      <w:tr w:rsidR="00087A1D" w:rsidTr="00087A1D"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</w:tr>
      <w:tr w:rsidR="00087A1D" w:rsidTr="00087A1D"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</w:tr>
      <w:tr w:rsidR="00087A1D" w:rsidTr="00087A1D"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</w:tr>
      <w:tr w:rsidR="00087A1D" w:rsidTr="00087A1D"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</w:t>
            </w:r>
          </w:p>
        </w:tc>
      </w:tr>
      <w:tr w:rsidR="00087A1D" w:rsidTr="00087A1D"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</w:tr>
      <w:tr w:rsidR="00087A1D" w:rsidTr="00087A1D"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</w:p>
        </w:tc>
      </w:tr>
      <w:tr w:rsidR="00087A1D" w:rsidTr="00087A1D"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</w:tr>
      <w:tr w:rsidR="00087A1D" w:rsidTr="00087A1D"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7A1D" w:rsidRDefault="00087A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</w:tr>
    </w:tbl>
    <w:p w:rsidR="00087A1D" w:rsidRDefault="00087A1D" w:rsidP="00087A1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087A1D" w:rsidRDefault="00087A1D" w:rsidP="00087A1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087A1D" w:rsidRDefault="00087A1D" w:rsidP="00087A1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087A1D" w:rsidRDefault="00087A1D" w:rsidP="00087A1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087A1D" w:rsidRDefault="00087A1D" w:rsidP="00087A1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087A1D" w:rsidRDefault="00087A1D" w:rsidP="00087A1D">
      <w:pPr>
        <w:rPr>
          <w:rFonts w:ascii="Times New Roman" w:hAnsi="Times New Roman" w:cs="Times New Roman"/>
          <w:sz w:val="28"/>
          <w:szCs w:val="28"/>
          <w:lang w:val="en-US"/>
        </w:rPr>
      </w:pPr>
    </w:p>
    <w:p w:rsidR="00087A1D" w:rsidRDefault="00087A1D" w:rsidP="00087A1D">
      <w:pPr>
        <w:rPr>
          <w:rFonts w:ascii="Times New Roman" w:hAnsi="Times New Roman" w:cs="Times New Roman"/>
          <w:sz w:val="28"/>
          <w:szCs w:val="28"/>
          <w:lang w:val="en-US"/>
        </w:rPr>
      </w:pPr>
      <w:bookmarkStart w:id="0" w:name="_GoBack"/>
      <w:bookmarkEnd w:id="0"/>
    </w:p>
    <w:sectPr w:rsidR="00087A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024"/>
    <w:rsid w:val="00087A1D"/>
    <w:rsid w:val="001A48CA"/>
    <w:rsid w:val="002B2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87A1D"/>
    <w:pPr>
      <w:spacing w:after="160"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87A1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87A1D"/>
    <w:pPr>
      <w:spacing w:after="160"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87A1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000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wall, Bernd</dc:creator>
  <cp:keywords/>
  <dc:description/>
  <cp:lastModifiedBy>Kowall, Bernd</cp:lastModifiedBy>
  <cp:revision>2</cp:revision>
  <dcterms:created xsi:type="dcterms:W3CDTF">2016-02-29T16:36:00Z</dcterms:created>
  <dcterms:modified xsi:type="dcterms:W3CDTF">2016-02-29T16:36:00Z</dcterms:modified>
</cp:coreProperties>
</file>